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E22D8" w14:textId="01931CEA" w:rsidR="005B6067" w:rsidRDefault="00BD7FF0" w:rsidP="005B6067">
      <w:pPr>
        <w:spacing w:line="36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  <w:r w:rsidRPr="00BD7FF0">
        <w:rPr>
          <w:rFonts w:ascii="Times New Roman" w:hAnsi="Times New Roman" w:cs="Times New Roman"/>
          <w:kern w:val="0"/>
          <w:sz w:val="36"/>
          <w:szCs w:val="36"/>
        </w:rPr>
        <w:t>Description of Additional Supplementary Files</w:t>
      </w:r>
      <w:r w:rsidR="005B6067">
        <w:rPr>
          <w:rFonts w:ascii="Times New Roman" w:hAnsi="Times New Roman" w:cs="Times New Roman"/>
          <w:kern w:val="0"/>
          <w:sz w:val="36"/>
          <w:szCs w:val="36"/>
        </w:rPr>
        <w:t xml:space="preserve"> </w:t>
      </w:r>
    </w:p>
    <w:p w14:paraId="73E962F5" w14:textId="77777777" w:rsidR="00BD7FF0" w:rsidRDefault="00BD7FF0" w:rsidP="00BD7F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6D0BA1" w14:textId="548E5896" w:rsidR="00BD7FF0" w:rsidRPr="00BD7FF0" w:rsidRDefault="00BD7FF0" w:rsidP="00BD7F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7FF0">
        <w:rPr>
          <w:rFonts w:ascii="Times New Roman" w:hAnsi="Times New Roman" w:cs="Times New Roman"/>
          <w:sz w:val="24"/>
          <w:szCs w:val="24"/>
        </w:rPr>
        <w:t>File Name: Supplementary Data 1</w:t>
      </w:r>
    </w:p>
    <w:p w14:paraId="12C19F03" w14:textId="5B86437E" w:rsidR="00936DAA" w:rsidRPr="005F2D4B" w:rsidRDefault="00BD7FF0" w:rsidP="00BD7F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7FF0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7FF0">
        <w:rPr>
          <w:rFonts w:ascii="Times New Roman" w:hAnsi="Times New Roman" w:cs="Times New Roman"/>
          <w:sz w:val="24"/>
          <w:szCs w:val="24"/>
        </w:rPr>
        <w:t>This file contains</w:t>
      </w:r>
      <w:bookmarkStart w:id="0" w:name="_GoBack"/>
      <w:bookmarkEnd w:id="0"/>
      <w:r w:rsidRPr="00BD7FF0">
        <w:rPr>
          <w:rFonts w:ascii="Times New Roman" w:hAnsi="Times New Roman" w:cs="Times New Roman"/>
          <w:sz w:val="24"/>
          <w:szCs w:val="24"/>
        </w:rPr>
        <w:t xml:space="preserve"> the code used in this study.  </w:t>
      </w:r>
    </w:p>
    <w:sectPr w:rsidR="00936DAA" w:rsidRPr="005F2D4B" w:rsidSect="00347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E0MjG2MDE3szQAAiUdpeDU4uLM/DyQAlOzWgBkDdlP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0wzzteisearuez2en5fz9ratdp5502sx2w&quot;&gt;JHU&lt;record-ids&gt;&lt;item&gt;1154&lt;/item&gt;&lt;item&gt;1165&lt;/item&gt;&lt;item&gt;1172&lt;/item&gt;&lt;item&gt;1321&lt;/item&gt;&lt;item&gt;1326&lt;/item&gt;&lt;item&gt;1439&lt;/item&gt;&lt;item&gt;1491&lt;/item&gt;&lt;item&gt;1679&lt;/item&gt;&lt;item&gt;1689&lt;/item&gt;&lt;item&gt;1690&lt;/item&gt;&lt;/record-ids&gt;&lt;/item&gt;&lt;/Libraries&gt;"/>
  </w:docVars>
  <w:rsids>
    <w:rsidRoot w:val="00952898"/>
    <w:rsid w:val="000008B8"/>
    <w:rsid w:val="000014EF"/>
    <w:rsid w:val="00001DD9"/>
    <w:rsid w:val="00006485"/>
    <w:rsid w:val="00007260"/>
    <w:rsid w:val="00010681"/>
    <w:rsid w:val="00012B8C"/>
    <w:rsid w:val="000137D3"/>
    <w:rsid w:val="000143FA"/>
    <w:rsid w:val="0002554B"/>
    <w:rsid w:val="000268AD"/>
    <w:rsid w:val="00026D41"/>
    <w:rsid w:val="000279D9"/>
    <w:rsid w:val="0003026C"/>
    <w:rsid w:val="00034589"/>
    <w:rsid w:val="00037A67"/>
    <w:rsid w:val="00037CF4"/>
    <w:rsid w:val="000415E6"/>
    <w:rsid w:val="000433DD"/>
    <w:rsid w:val="0004783D"/>
    <w:rsid w:val="000507D6"/>
    <w:rsid w:val="00052A8D"/>
    <w:rsid w:val="000537DA"/>
    <w:rsid w:val="00054D07"/>
    <w:rsid w:val="00054F82"/>
    <w:rsid w:val="00057047"/>
    <w:rsid w:val="0006322F"/>
    <w:rsid w:val="0006623A"/>
    <w:rsid w:val="00067D4C"/>
    <w:rsid w:val="000735EB"/>
    <w:rsid w:val="000736C6"/>
    <w:rsid w:val="00074133"/>
    <w:rsid w:val="000742DE"/>
    <w:rsid w:val="000745A1"/>
    <w:rsid w:val="000813F3"/>
    <w:rsid w:val="00082338"/>
    <w:rsid w:val="000857D9"/>
    <w:rsid w:val="000858D3"/>
    <w:rsid w:val="00087179"/>
    <w:rsid w:val="00090900"/>
    <w:rsid w:val="00091061"/>
    <w:rsid w:val="00091E7B"/>
    <w:rsid w:val="00095F72"/>
    <w:rsid w:val="000969B9"/>
    <w:rsid w:val="00096A63"/>
    <w:rsid w:val="00096BD3"/>
    <w:rsid w:val="0009749E"/>
    <w:rsid w:val="000A4AAE"/>
    <w:rsid w:val="000B1015"/>
    <w:rsid w:val="000B12C5"/>
    <w:rsid w:val="000B1EBD"/>
    <w:rsid w:val="000B27EF"/>
    <w:rsid w:val="000B2B1C"/>
    <w:rsid w:val="000B3070"/>
    <w:rsid w:val="000B72EC"/>
    <w:rsid w:val="000C13E1"/>
    <w:rsid w:val="000D2EF3"/>
    <w:rsid w:val="000D75F0"/>
    <w:rsid w:val="000E00F4"/>
    <w:rsid w:val="000E4023"/>
    <w:rsid w:val="000E4D5C"/>
    <w:rsid w:val="000E5B03"/>
    <w:rsid w:val="000E756C"/>
    <w:rsid w:val="000F0350"/>
    <w:rsid w:val="000F25BF"/>
    <w:rsid w:val="000F4E01"/>
    <w:rsid w:val="000F6883"/>
    <w:rsid w:val="00103185"/>
    <w:rsid w:val="001066C8"/>
    <w:rsid w:val="00106BF6"/>
    <w:rsid w:val="00107009"/>
    <w:rsid w:val="00107455"/>
    <w:rsid w:val="001076E6"/>
    <w:rsid w:val="00110B32"/>
    <w:rsid w:val="001112C2"/>
    <w:rsid w:val="00112046"/>
    <w:rsid w:val="00112E30"/>
    <w:rsid w:val="00114727"/>
    <w:rsid w:val="00116DF1"/>
    <w:rsid w:val="00122F0C"/>
    <w:rsid w:val="00134176"/>
    <w:rsid w:val="00142328"/>
    <w:rsid w:val="00144901"/>
    <w:rsid w:val="00145D4E"/>
    <w:rsid w:val="00153C1D"/>
    <w:rsid w:val="00154EB9"/>
    <w:rsid w:val="001553BD"/>
    <w:rsid w:val="00155550"/>
    <w:rsid w:val="00155A71"/>
    <w:rsid w:val="00157178"/>
    <w:rsid w:val="00161D94"/>
    <w:rsid w:val="001629FD"/>
    <w:rsid w:val="00162A14"/>
    <w:rsid w:val="001630EE"/>
    <w:rsid w:val="0016336C"/>
    <w:rsid w:val="00164016"/>
    <w:rsid w:val="00165D79"/>
    <w:rsid w:val="00166B67"/>
    <w:rsid w:val="00167EB6"/>
    <w:rsid w:val="001706CC"/>
    <w:rsid w:val="0017091C"/>
    <w:rsid w:val="001717E4"/>
    <w:rsid w:val="001731E2"/>
    <w:rsid w:val="00180038"/>
    <w:rsid w:val="00185592"/>
    <w:rsid w:val="00187A81"/>
    <w:rsid w:val="00191380"/>
    <w:rsid w:val="001A187C"/>
    <w:rsid w:val="001A45B4"/>
    <w:rsid w:val="001A5155"/>
    <w:rsid w:val="001B1549"/>
    <w:rsid w:val="001B16EF"/>
    <w:rsid w:val="001B1EA9"/>
    <w:rsid w:val="001B3990"/>
    <w:rsid w:val="001B7610"/>
    <w:rsid w:val="001C2B13"/>
    <w:rsid w:val="001C46E1"/>
    <w:rsid w:val="001C79A6"/>
    <w:rsid w:val="001D0197"/>
    <w:rsid w:val="001D05DF"/>
    <w:rsid w:val="001D29DE"/>
    <w:rsid w:val="001D7988"/>
    <w:rsid w:val="001D7EC1"/>
    <w:rsid w:val="001E578F"/>
    <w:rsid w:val="001E5910"/>
    <w:rsid w:val="001E6484"/>
    <w:rsid w:val="001E7BD4"/>
    <w:rsid w:val="001F0DE9"/>
    <w:rsid w:val="001F1106"/>
    <w:rsid w:val="001F4A92"/>
    <w:rsid w:val="001F51D1"/>
    <w:rsid w:val="001F7381"/>
    <w:rsid w:val="00206A59"/>
    <w:rsid w:val="00207A36"/>
    <w:rsid w:val="00210067"/>
    <w:rsid w:val="002116F6"/>
    <w:rsid w:val="002149F2"/>
    <w:rsid w:val="00220187"/>
    <w:rsid w:val="00220904"/>
    <w:rsid w:val="002213DA"/>
    <w:rsid w:val="0022188F"/>
    <w:rsid w:val="002227E2"/>
    <w:rsid w:val="00222FA3"/>
    <w:rsid w:val="00224EF5"/>
    <w:rsid w:val="00225BE3"/>
    <w:rsid w:val="00230BD6"/>
    <w:rsid w:val="00231916"/>
    <w:rsid w:val="00232696"/>
    <w:rsid w:val="0023279D"/>
    <w:rsid w:val="00234711"/>
    <w:rsid w:val="002440EC"/>
    <w:rsid w:val="002449B1"/>
    <w:rsid w:val="00246121"/>
    <w:rsid w:val="0024660E"/>
    <w:rsid w:val="00256ECE"/>
    <w:rsid w:val="002572D0"/>
    <w:rsid w:val="002608E0"/>
    <w:rsid w:val="00261D0D"/>
    <w:rsid w:val="0026269F"/>
    <w:rsid w:val="0026335F"/>
    <w:rsid w:val="00264589"/>
    <w:rsid w:val="00265153"/>
    <w:rsid w:val="00265F6B"/>
    <w:rsid w:val="00270B0F"/>
    <w:rsid w:val="002717EF"/>
    <w:rsid w:val="00271A10"/>
    <w:rsid w:val="002738AB"/>
    <w:rsid w:val="00273984"/>
    <w:rsid w:val="00274973"/>
    <w:rsid w:val="00274C8E"/>
    <w:rsid w:val="00281958"/>
    <w:rsid w:val="0028390F"/>
    <w:rsid w:val="00283D4C"/>
    <w:rsid w:val="00284EF1"/>
    <w:rsid w:val="002878C2"/>
    <w:rsid w:val="00287FEF"/>
    <w:rsid w:val="0029153F"/>
    <w:rsid w:val="00291C8A"/>
    <w:rsid w:val="002935CE"/>
    <w:rsid w:val="002A2882"/>
    <w:rsid w:val="002A2914"/>
    <w:rsid w:val="002A3754"/>
    <w:rsid w:val="002A399C"/>
    <w:rsid w:val="002A62C5"/>
    <w:rsid w:val="002B1515"/>
    <w:rsid w:val="002B23B0"/>
    <w:rsid w:val="002B30DA"/>
    <w:rsid w:val="002B714D"/>
    <w:rsid w:val="002C3C17"/>
    <w:rsid w:val="002C41E7"/>
    <w:rsid w:val="002C4855"/>
    <w:rsid w:val="002C5E12"/>
    <w:rsid w:val="002C708E"/>
    <w:rsid w:val="002D1CEF"/>
    <w:rsid w:val="002D454D"/>
    <w:rsid w:val="002E06E5"/>
    <w:rsid w:val="002E0B6D"/>
    <w:rsid w:val="002E1A35"/>
    <w:rsid w:val="002E1FCB"/>
    <w:rsid w:val="002E20FA"/>
    <w:rsid w:val="002E79E0"/>
    <w:rsid w:val="002F06DC"/>
    <w:rsid w:val="002F4B43"/>
    <w:rsid w:val="002F5193"/>
    <w:rsid w:val="00301B1E"/>
    <w:rsid w:val="00301ECC"/>
    <w:rsid w:val="003031DB"/>
    <w:rsid w:val="00304F02"/>
    <w:rsid w:val="003065CC"/>
    <w:rsid w:val="00307166"/>
    <w:rsid w:val="0030717B"/>
    <w:rsid w:val="003078E8"/>
    <w:rsid w:val="003106B4"/>
    <w:rsid w:val="003129FC"/>
    <w:rsid w:val="00316401"/>
    <w:rsid w:val="00321557"/>
    <w:rsid w:val="00323E9A"/>
    <w:rsid w:val="00326090"/>
    <w:rsid w:val="0032633E"/>
    <w:rsid w:val="00332BF4"/>
    <w:rsid w:val="00337F8F"/>
    <w:rsid w:val="003478B6"/>
    <w:rsid w:val="00347948"/>
    <w:rsid w:val="003511E5"/>
    <w:rsid w:val="00353834"/>
    <w:rsid w:val="00356663"/>
    <w:rsid w:val="003656C6"/>
    <w:rsid w:val="00365B64"/>
    <w:rsid w:val="00367F32"/>
    <w:rsid w:val="003747A1"/>
    <w:rsid w:val="00382BDD"/>
    <w:rsid w:val="00390838"/>
    <w:rsid w:val="00392C8D"/>
    <w:rsid w:val="0039395D"/>
    <w:rsid w:val="00394FF2"/>
    <w:rsid w:val="00396C81"/>
    <w:rsid w:val="0039788E"/>
    <w:rsid w:val="003A409C"/>
    <w:rsid w:val="003A4950"/>
    <w:rsid w:val="003A5EB2"/>
    <w:rsid w:val="003A7830"/>
    <w:rsid w:val="003B09DD"/>
    <w:rsid w:val="003B2521"/>
    <w:rsid w:val="003B5142"/>
    <w:rsid w:val="003C24ED"/>
    <w:rsid w:val="003C2AB6"/>
    <w:rsid w:val="003C4B40"/>
    <w:rsid w:val="003C5F6A"/>
    <w:rsid w:val="003C61DC"/>
    <w:rsid w:val="003D01B9"/>
    <w:rsid w:val="003D1490"/>
    <w:rsid w:val="003D1EF9"/>
    <w:rsid w:val="003D574C"/>
    <w:rsid w:val="003E2F7C"/>
    <w:rsid w:val="003E61A7"/>
    <w:rsid w:val="003F0C09"/>
    <w:rsid w:val="003F1C2A"/>
    <w:rsid w:val="003F34A7"/>
    <w:rsid w:val="00413755"/>
    <w:rsid w:val="00413DA1"/>
    <w:rsid w:val="0041586A"/>
    <w:rsid w:val="00417CE7"/>
    <w:rsid w:val="00423F10"/>
    <w:rsid w:val="00424640"/>
    <w:rsid w:val="00424894"/>
    <w:rsid w:val="00430513"/>
    <w:rsid w:val="00431163"/>
    <w:rsid w:val="004316B3"/>
    <w:rsid w:val="00433806"/>
    <w:rsid w:val="00433DDD"/>
    <w:rsid w:val="00436C25"/>
    <w:rsid w:val="00440199"/>
    <w:rsid w:val="0044278D"/>
    <w:rsid w:val="00444E23"/>
    <w:rsid w:val="00445317"/>
    <w:rsid w:val="00445FE2"/>
    <w:rsid w:val="004467B1"/>
    <w:rsid w:val="0045163F"/>
    <w:rsid w:val="0045512D"/>
    <w:rsid w:val="004575F5"/>
    <w:rsid w:val="004617D7"/>
    <w:rsid w:val="004623CD"/>
    <w:rsid w:val="004626E4"/>
    <w:rsid w:val="0046455C"/>
    <w:rsid w:val="00466733"/>
    <w:rsid w:val="004674A8"/>
    <w:rsid w:val="00467A3C"/>
    <w:rsid w:val="004706BD"/>
    <w:rsid w:val="00473EC7"/>
    <w:rsid w:val="00475A63"/>
    <w:rsid w:val="00476426"/>
    <w:rsid w:val="0048109B"/>
    <w:rsid w:val="0048419D"/>
    <w:rsid w:val="004873E7"/>
    <w:rsid w:val="00490287"/>
    <w:rsid w:val="00491B38"/>
    <w:rsid w:val="0049285C"/>
    <w:rsid w:val="004938E6"/>
    <w:rsid w:val="00493CE4"/>
    <w:rsid w:val="004954C4"/>
    <w:rsid w:val="00495BB6"/>
    <w:rsid w:val="00495BBE"/>
    <w:rsid w:val="00497FD1"/>
    <w:rsid w:val="004A1705"/>
    <w:rsid w:val="004A523A"/>
    <w:rsid w:val="004A5373"/>
    <w:rsid w:val="004B09E5"/>
    <w:rsid w:val="004B7050"/>
    <w:rsid w:val="004D04E9"/>
    <w:rsid w:val="004D2811"/>
    <w:rsid w:val="004D4EB1"/>
    <w:rsid w:val="004D5B74"/>
    <w:rsid w:val="004E0041"/>
    <w:rsid w:val="004E022E"/>
    <w:rsid w:val="004E3E94"/>
    <w:rsid w:val="004E4EB1"/>
    <w:rsid w:val="004E4F89"/>
    <w:rsid w:val="004E7024"/>
    <w:rsid w:val="004F24DA"/>
    <w:rsid w:val="004F4E8C"/>
    <w:rsid w:val="004F57BA"/>
    <w:rsid w:val="004F6623"/>
    <w:rsid w:val="004F6A7C"/>
    <w:rsid w:val="0050208F"/>
    <w:rsid w:val="00507073"/>
    <w:rsid w:val="00510A6D"/>
    <w:rsid w:val="00512CAB"/>
    <w:rsid w:val="00515ABD"/>
    <w:rsid w:val="00516FD6"/>
    <w:rsid w:val="00521E37"/>
    <w:rsid w:val="0052499A"/>
    <w:rsid w:val="00526EF1"/>
    <w:rsid w:val="0052736B"/>
    <w:rsid w:val="00527CFE"/>
    <w:rsid w:val="005317E4"/>
    <w:rsid w:val="00533BA1"/>
    <w:rsid w:val="0053416C"/>
    <w:rsid w:val="00534445"/>
    <w:rsid w:val="00537C15"/>
    <w:rsid w:val="005402CC"/>
    <w:rsid w:val="0054077A"/>
    <w:rsid w:val="0054473C"/>
    <w:rsid w:val="00545C6D"/>
    <w:rsid w:val="0054616D"/>
    <w:rsid w:val="00547359"/>
    <w:rsid w:val="0055010F"/>
    <w:rsid w:val="005547EC"/>
    <w:rsid w:val="00561ABC"/>
    <w:rsid w:val="00561C71"/>
    <w:rsid w:val="005710A8"/>
    <w:rsid w:val="005736D3"/>
    <w:rsid w:val="00580399"/>
    <w:rsid w:val="00585A1A"/>
    <w:rsid w:val="005874DB"/>
    <w:rsid w:val="00590BC0"/>
    <w:rsid w:val="00593164"/>
    <w:rsid w:val="00595EBF"/>
    <w:rsid w:val="00596061"/>
    <w:rsid w:val="005A1DC8"/>
    <w:rsid w:val="005A28D6"/>
    <w:rsid w:val="005A28E9"/>
    <w:rsid w:val="005A2946"/>
    <w:rsid w:val="005A39AB"/>
    <w:rsid w:val="005A4854"/>
    <w:rsid w:val="005A5345"/>
    <w:rsid w:val="005A728A"/>
    <w:rsid w:val="005B0357"/>
    <w:rsid w:val="005B30EE"/>
    <w:rsid w:val="005B455B"/>
    <w:rsid w:val="005B6067"/>
    <w:rsid w:val="005B6D87"/>
    <w:rsid w:val="005B70E0"/>
    <w:rsid w:val="005B7233"/>
    <w:rsid w:val="005C3577"/>
    <w:rsid w:val="005C6348"/>
    <w:rsid w:val="005C76E9"/>
    <w:rsid w:val="005C7A9A"/>
    <w:rsid w:val="005D042F"/>
    <w:rsid w:val="005D0884"/>
    <w:rsid w:val="005D19F4"/>
    <w:rsid w:val="005D6078"/>
    <w:rsid w:val="005E03D2"/>
    <w:rsid w:val="005E4E5B"/>
    <w:rsid w:val="005E59D6"/>
    <w:rsid w:val="005E6487"/>
    <w:rsid w:val="005E6C65"/>
    <w:rsid w:val="005E7521"/>
    <w:rsid w:val="005E7C2D"/>
    <w:rsid w:val="005F0F1B"/>
    <w:rsid w:val="005F2D4B"/>
    <w:rsid w:val="005F4317"/>
    <w:rsid w:val="005F4892"/>
    <w:rsid w:val="006004BF"/>
    <w:rsid w:val="00600954"/>
    <w:rsid w:val="00601A4C"/>
    <w:rsid w:val="00602454"/>
    <w:rsid w:val="00603684"/>
    <w:rsid w:val="006044A0"/>
    <w:rsid w:val="0060580E"/>
    <w:rsid w:val="006164C6"/>
    <w:rsid w:val="006175EF"/>
    <w:rsid w:val="00617E78"/>
    <w:rsid w:val="00621FC1"/>
    <w:rsid w:val="0062292A"/>
    <w:rsid w:val="00626D26"/>
    <w:rsid w:val="006271AD"/>
    <w:rsid w:val="006271F7"/>
    <w:rsid w:val="00631877"/>
    <w:rsid w:val="00633CBE"/>
    <w:rsid w:val="006341D6"/>
    <w:rsid w:val="00642988"/>
    <w:rsid w:val="0064485F"/>
    <w:rsid w:val="00644C54"/>
    <w:rsid w:val="0064549A"/>
    <w:rsid w:val="00645CED"/>
    <w:rsid w:val="00646994"/>
    <w:rsid w:val="00654F08"/>
    <w:rsid w:val="00655F4B"/>
    <w:rsid w:val="00661626"/>
    <w:rsid w:val="00664EE7"/>
    <w:rsid w:val="0066527C"/>
    <w:rsid w:val="006656B8"/>
    <w:rsid w:val="006745FB"/>
    <w:rsid w:val="00682744"/>
    <w:rsid w:val="006833BC"/>
    <w:rsid w:val="006849B6"/>
    <w:rsid w:val="00686787"/>
    <w:rsid w:val="00692429"/>
    <w:rsid w:val="00693EDD"/>
    <w:rsid w:val="0069455C"/>
    <w:rsid w:val="00694924"/>
    <w:rsid w:val="00695183"/>
    <w:rsid w:val="00695C98"/>
    <w:rsid w:val="006960D3"/>
    <w:rsid w:val="006A0A25"/>
    <w:rsid w:val="006A1243"/>
    <w:rsid w:val="006A34B9"/>
    <w:rsid w:val="006A49E7"/>
    <w:rsid w:val="006A5EDC"/>
    <w:rsid w:val="006A6468"/>
    <w:rsid w:val="006A724A"/>
    <w:rsid w:val="006B16A7"/>
    <w:rsid w:val="006B3BEB"/>
    <w:rsid w:val="006B64EB"/>
    <w:rsid w:val="006B7854"/>
    <w:rsid w:val="006D013A"/>
    <w:rsid w:val="006D5610"/>
    <w:rsid w:val="006D66CE"/>
    <w:rsid w:val="006E1826"/>
    <w:rsid w:val="006E2661"/>
    <w:rsid w:val="006E48BE"/>
    <w:rsid w:val="006E4970"/>
    <w:rsid w:val="006F053D"/>
    <w:rsid w:val="006F2E1C"/>
    <w:rsid w:val="006F3DCD"/>
    <w:rsid w:val="006F4243"/>
    <w:rsid w:val="006F4571"/>
    <w:rsid w:val="006F49DB"/>
    <w:rsid w:val="006F5AE9"/>
    <w:rsid w:val="0070203D"/>
    <w:rsid w:val="007031F3"/>
    <w:rsid w:val="007112D1"/>
    <w:rsid w:val="00711E9F"/>
    <w:rsid w:val="00713CEA"/>
    <w:rsid w:val="00724D12"/>
    <w:rsid w:val="00731FF2"/>
    <w:rsid w:val="007328B1"/>
    <w:rsid w:val="00733A6A"/>
    <w:rsid w:val="007361F8"/>
    <w:rsid w:val="00741818"/>
    <w:rsid w:val="007430E1"/>
    <w:rsid w:val="00743ED8"/>
    <w:rsid w:val="0075083F"/>
    <w:rsid w:val="0075454D"/>
    <w:rsid w:val="00757D20"/>
    <w:rsid w:val="007609AB"/>
    <w:rsid w:val="00770A0D"/>
    <w:rsid w:val="00770F35"/>
    <w:rsid w:val="007732CA"/>
    <w:rsid w:val="00774E05"/>
    <w:rsid w:val="00785C20"/>
    <w:rsid w:val="007861E3"/>
    <w:rsid w:val="007872DD"/>
    <w:rsid w:val="00790498"/>
    <w:rsid w:val="007907AE"/>
    <w:rsid w:val="00793EFD"/>
    <w:rsid w:val="00794332"/>
    <w:rsid w:val="0079439D"/>
    <w:rsid w:val="0079482B"/>
    <w:rsid w:val="00794EAF"/>
    <w:rsid w:val="00794F83"/>
    <w:rsid w:val="00797A6A"/>
    <w:rsid w:val="007A0EE3"/>
    <w:rsid w:val="007A2B12"/>
    <w:rsid w:val="007A352F"/>
    <w:rsid w:val="007A364E"/>
    <w:rsid w:val="007A43C8"/>
    <w:rsid w:val="007A60AE"/>
    <w:rsid w:val="007A7577"/>
    <w:rsid w:val="007B0864"/>
    <w:rsid w:val="007B43E9"/>
    <w:rsid w:val="007B7246"/>
    <w:rsid w:val="007C10BB"/>
    <w:rsid w:val="007C31CF"/>
    <w:rsid w:val="007C3789"/>
    <w:rsid w:val="007C69D3"/>
    <w:rsid w:val="007C767A"/>
    <w:rsid w:val="007D1062"/>
    <w:rsid w:val="007D12ED"/>
    <w:rsid w:val="007D2A62"/>
    <w:rsid w:val="007D3B76"/>
    <w:rsid w:val="007D6050"/>
    <w:rsid w:val="007D71E9"/>
    <w:rsid w:val="007D72CA"/>
    <w:rsid w:val="007E4972"/>
    <w:rsid w:val="007E7D70"/>
    <w:rsid w:val="007F2B85"/>
    <w:rsid w:val="007F3F04"/>
    <w:rsid w:val="007F624F"/>
    <w:rsid w:val="007F7125"/>
    <w:rsid w:val="00800159"/>
    <w:rsid w:val="00801D7E"/>
    <w:rsid w:val="00803319"/>
    <w:rsid w:val="00803A59"/>
    <w:rsid w:val="00805C37"/>
    <w:rsid w:val="008063AF"/>
    <w:rsid w:val="00807108"/>
    <w:rsid w:val="00813A42"/>
    <w:rsid w:val="00815650"/>
    <w:rsid w:val="0081602E"/>
    <w:rsid w:val="0081788A"/>
    <w:rsid w:val="00817FFC"/>
    <w:rsid w:val="00820A09"/>
    <w:rsid w:val="00820B57"/>
    <w:rsid w:val="008235A3"/>
    <w:rsid w:val="008263B4"/>
    <w:rsid w:val="008271C7"/>
    <w:rsid w:val="00827A25"/>
    <w:rsid w:val="00827B96"/>
    <w:rsid w:val="00827EB6"/>
    <w:rsid w:val="00836B75"/>
    <w:rsid w:val="00837076"/>
    <w:rsid w:val="008372BF"/>
    <w:rsid w:val="0083747A"/>
    <w:rsid w:val="00845BB6"/>
    <w:rsid w:val="0085097D"/>
    <w:rsid w:val="00852FB5"/>
    <w:rsid w:val="00854305"/>
    <w:rsid w:val="00854517"/>
    <w:rsid w:val="00855964"/>
    <w:rsid w:val="00855B10"/>
    <w:rsid w:val="00862606"/>
    <w:rsid w:val="00862667"/>
    <w:rsid w:val="00862D6E"/>
    <w:rsid w:val="008631CA"/>
    <w:rsid w:val="00864E6A"/>
    <w:rsid w:val="00870A8C"/>
    <w:rsid w:val="0087274F"/>
    <w:rsid w:val="00872819"/>
    <w:rsid w:val="0087436A"/>
    <w:rsid w:val="00880AFA"/>
    <w:rsid w:val="00881453"/>
    <w:rsid w:val="0088581A"/>
    <w:rsid w:val="008912A1"/>
    <w:rsid w:val="0089332E"/>
    <w:rsid w:val="00893BD9"/>
    <w:rsid w:val="008940EE"/>
    <w:rsid w:val="0089446D"/>
    <w:rsid w:val="00895ED9"/>
    <w:rsid w:val="00896CDD"/>
    <w:rsid w:val="008A110B"/>
    <w:rsid w:val="008A14F1"/>
    <w:rsid w:val="008A18EC"/>
    <w:rsid w:val="008A2FE4"/>
    <w:rsid w:val="008A36EE"/>
    <w:rsid w:val="008A5976"/>
    <w:rsid w:val="008A6D9A"/>
    <w:rsid w:val="008B1ED4"/>
    <w:rsid w:val="008B2053"/>
    <w:rsid w:val="008B36D1"/>
    <w:rsid w:val="008B5D2A"/>
    <w:rsid w:val="008B63B7"/>
    <w:rsid w:val="008B6BFD"/>
    <w:rsid w:val="008B6FD3"/>
    <w:rsid w:val="008B7176"/>
    <w:rsid w:val="008B7FDA"/>
    <w:rsid w:val="008C01AD"/>
    <w:rsid w:val="008C7E01"/>
    <w:rsid w:val="008D088B"/>
    <w:rsid w:val="008D1E91"/>
    <w:rsid w:val="008D31C4"/>
    <w:rsid w:val="008D343E"/>
    <w:rsid w:val="008D3F9B"/>
    <w:rsid w:val="008D54FF"/>
    <w:rsid w:val="008D7BA8"/>
    <w:rsid w:val="008E03A4"/>
    <w:rsid w:val="008E268C"/>
    <w:rsid w:val="008E7521"/>
    <w:rsid w:val="008E75F7"/>
    <w:rsid w:val="008F386D"/>
    <w:rsid w:val="008F3C38"/>
    <w:rsid w:val="008F698C"/>
    <w:rsid w:val="008F7F8D"/>
    <w:rsid w:val="008F7FA1"/>
    <w:rsid w:val="008F7FCB"/>
    <w:rsid w:val="00900C0F"/>
    <w:rsid w:val="00903FDB"/>
    <w:rsid w:val="00905C56"/>
    <w:rsid w:val="0090661C"/>
    <w:rsid w:val="009076A7"/>
    <w:rsid w:val="00907A80"/>
    <w:rsid w:val="0091399A"/>
    <w:rsid w:val="00913FE6"/>
    <w:rsid w:val="00914780"/>
    <w:rsid w:val="00915BA2"/>
    <w:rsid w:val="009160E4"/>
    <w:rsid w:val="009215DB"/>
    <w:rsid w:val="00922821"/>
    <w:rsid w:val="00922A84"/>
    <w:rsid w:val="009259F5"/>
    <w:rsid w:val="00927A02"/>
    <w:rsid w:val="00935888"/>
    <w:rsid w:val="00936DAA"/>
    <w:rsid w:val="00944649"/>
    <w:rsid w:val="0094617D"/>
    <w:rsid w:val="00946C2B"/>
    <w:rsid w:val="00946DAC"/>
    <w:rsid w:val="00952898"/>
    <w:rsid w:val="00954E39"/>
    <w:rsid w:val="009550AF"/>
    <w:rsid w:val="0095523C"/>
    <w:rsid w:val="00961F64"/>
    <w:rsid w:val="00964D69"/>
    <w:rsid w:val="00965434"/>
    <w:rsid w:val="00965718"/>
    <w:rsid w:val="00965C59"/>
    <w:rsid w:val="00976B85"/>
    <w:rsid w:val="00982CA2"/>
    <w:rsid w:val="00983D3B"/>
    <w:rsid w:val="00984B9D"/>
    <w:rsid w:val="009866CC"/>
    <w:rsid w:val="009902C2"/>
    <w:rsid w:val="0099080C"/>
    <w:rsid w:val="00993B88"/>
    <w:rsid w:val="009942A8"/>
    <w:rsid w:val="00996DA2"/>
    <w:rsid w:val="009A02D0"/>
    <w:rsid w:val="009A26DC"/>
    <w:rsid w:val="009A3FE4"/>
    <w:rsid w:val="009A76DD"/>
    <w:rsid w:val="009B5032"/>
    <w:rsid w:val="009B7DB7"/>
    <w:rsid w:val="009C0AEC"/>
    <w:rsid w:val="009C2154"/>
    <w:rsid w:val="009C34EC"/>
    <w:rsid w:val="009C3F47"/>
    <w:rsid w:val="009C46CE"/>
    <w:rsid w:val="009C489D"/>
    <w:rsid w:val="009C6CC7"/>
    <w:rsid w:val="009C7E9A"/>
    <w:rsid w:val="009D5330"/>
    <w:rsid w:val="009D763F"/>
    <w:rsid w:val="009D7834"/>
    <w:rsid w:val="009D78F7"/>
    <w:rsid w:val="009E1C22"/>
    <w:rsid w:val="009E363D"/>
    <w:rsid w:val="009E6FFD"/>
    <w:rsid w:val="009E7E19"/>
    <w:rsid w:val="009F0673"/>
    <w:rsid w:val="009F22EE"/>
    <w:rsid w:val="009F44F0"/>
    <w:rsid w:val="009F6DA8"/>
    <w:rsid w:val="00A0361B"/>
    <w:rsid w:val="00A05861"/>
    <w:rsid w:val="00A10D48"/>
    <w:rsid w:val="00A145E8"/>
    <w:rsid w:val="00A14694"/>
    <w:rsid w:val="00A15D47"/>
    <w:rsid w:val="00A16E40"/>
    <w:rsid w:val="00A226FC"/>
    <w:rsid w:val="00A245A0"/>
    <w:rsid w:val="00A24C89"/>
    <w:rsid w:val="00A30F27"/>
    <w:rsid w:val="00A31320"/>
    <w:rsid w:val="00A320DD"/>
    <w:rsid w:val="00A3229B"/>
    <w:rsid w:val="00A32A08"/>
    <w:rsid w:val="00A33FF1"/>
    <w:rsid w:val="00A36982"/>
    <w:rsid w:val="00A44887"/>
    <w:rsid w:val="00A52B66"/>
    <w:rsid w:val="00A54DAE"/>
    <w:rsid w:val="00A552A2"/>
    <w:rsid w:val="00A56421"/>
    <w:rsid w:val="00A66101"/>
    <w:rsid w:val="00A70DC1"/>
    <w:rsid w:val="00A73458"/>
    <w:rsid w:val="00A73888"/>
    <w:rsid w:val="00A73EC3"/>
    <w:rsid w:val="00A771B7"/>
    <w:rsid w:val="00A83AE9"/>
    <w:rsid w:val="00A83BED"/>
    <w:rsid w:val="00A84D0D"/>
    <w:rsid w:val="00A857E6"/>
    <w:rsid w:val="00A935D1"/>
    <w:rsid w:val="00A95A17"/>
    <w:rsid w:val="00A9713C"/>
    <w:rsid w:val="00AA39AF"/>
    <w:rsid w:val="00AA3DA5"/>
    <w:rsid w:val="00AB2EEF"/>
    <w:rsid w:val="00AB39BE"/>
    <w:rsid w:val="00AB5886"/>
    <w:rsid w:val="00AB5939"/>
    <w:rsid w:val="00AC257E"/>
    <w:rsid w:val="00AC3815"/>
    <w:rsid w:val="00AC435C"/>
    <w:rsid w:val="00AC5C3E"/>
    <w:rsid w:val="00AC71B6"/>
    <w:rsid w:val="00AD0BEB"/>
    <w:rsid w:val="00AD2FEE"/>
    <w:rsid w:val="00AD361E"/>
    <w:rsid w:val="00AD5D33"/>
    <w:rsid w:val="00AE0D80"/>
    <w:rsid w:val="00AE15F6"/>
    <w:rsid w:val="00AE435B"/>
    <w:rsid w:val="00AE4ADA"/>
    <w:rsid w:val="00AF003F"/>
    <w:rsid w:val="00AF6363"/>
    <w:rsid w:val="00AF6E43"/>
    <w:rsid w:val="00AF7CDB"/>
    <w:rsid w:val="00B008B5"/>
    <w:rsid w:val="00B00E2A"/>
    <w:rsid w:val="00B03CD4"/>
    <w:rsid w:val="00B041F3"/>
    <w:rsid w:val="00B07129"/>
    <w:rsid w:val="00B101AF"/>
    <w:rsid w:val="00B122A3"/>
    <w:rsid w:val="00B27076"/>
    <w:rsid w:val="00B30507"/>
    <w:rsid w:val="00B331C7"/>
    <w:rsid w:val="00B3349C"/>
    <w:rsid w:val="00B337EC"/>
    <w:rsid w:val="00B33AD0"/>
    <w:rsid w:val="00B34603"/>
    <w:rsid w:val="00B34CEF"/>
    <w:rsid w:val="00B40BAD"/>
    <w:rsid w:val="00B41AE1"/>
    <w:rsid w:val="00B43A27"/>
    <w:rsid w:val="00B46C26"/>
    <w:rsid w:val="00B46D75"/>
    <w:rsid w:val="00B52E9E"/>
    <w:rsid w:val="00B5781C"/>
    <w:rsid w:val="00B6054B"/>
    <w:rsid w:val="00B62158"/>
    <w:rsid w:val="00B63457"/>
    <w:rsid w:val="00B638F6"/>
    <w:rsid w:val="00B66108"/>
    <w:rsid w:val="00B67978"/>
    <w:rsid w:val="00B71BBD"/>
    <w:rsid w:val="00B71CE5"/>
    <w:rsid w:val="00B73877"/>
    <w:rsid w:val="00B80FAE"/>
    <w:rsid w:val="00B83083"/>
    <w:rsid w:val="00B9154A"/>
    <w:rsid w:val="00B9270C"/>
    <w:rsid w:val="00B96AEB"/>
    <w:rsid w:val="00B9799C"/>
    <w:rsid w:val="00B97B7E"/>
    <w:rsid w:val="00BA509E"/>
    <w:rsid w:val="00BA5E3C"/>
    <w:rsid w:val="00BB0415"/>
    <w:rsid w:val="00BB0A45"/>
    <w:rsid w:val="00BB0ACA"/>
    <w:rsid w:val="00BB3EFB"/>
    <w:rsid w:val="00BC09A8"/>
    <w:rsid w:val="00BC0CE4"/>
    <w:rsid w:val="00BC1308"/>
    <w:rsid w:val="00BC1440"/>
    <w:rsid w:val="00BC331E"/>
    <w:rsid w:val="00BC4B26"/>
    <w:rsid w:val="00BD0A67"/>
    <w:rsid w:val="00BD2191"/>
    <w:rsid w:val="00BD5404"/>
    <w:rsid w:val="00BD7FF0"/>
    <w:rsid w:val="00BE1F07"/>
    <w:rsid w:val="00BE2982"/>
    <w:rsid w:val="00BE3371"/>
    <w:rsid w:val="00BE39E5"/>
    <w:rsid w:val="00BE3E82"/>
    <w:rsid w:val="00BE57AB"/>
    <w:rsid w:val="00BE7038"/>
    <w:rsid w:val="00BF0288"/>
    <w:rsid w:val="00BF3B1D"/>
    <w:rsid w:val="00BF4B26"/>
    <w:rsid w:val="00BF5CDF"/>
    <w:rsid w:val="00BF7C57"/>
    <w:rsid w:val="00C00470"/>
    <w:rsid w:val="00C03E70"/>
    <w:rsid w:val="00C0771B"/>
    <w:rsid w:val="00C11D3E"/>
    <w:rsid w:val="00C12873"/>
    <w:rsid w:val="00C15C7D"/>
    <w:rsid w:val="00C20C0F"/>
    <w:rsid w:val="00C21FB9"/>
    <w:rsid w:val="00C22D47"/>
    <w:rsid w:val="00C24835"/>
    <w:rsid w:val="00C3069F"/>
    <w:rsid w:val="00C32D6C"/>
    <w:rsid w:val="00C33406"/>
    <w:rsid w:val="00C478F3"/>
    <w:rsid w:val="00C544CE"/>
    <w:rsid w:val="00C54DA6"/>
    <w:rsid w:val="00C5664C"/>
    <w:rsid w:val="00C567FE"/>
    <w:rsid w:val="00C57996"/>
    <w:rsid w:val="00C62349"/>
    <w:rsid w:val="00C62923"/>
    <w:rsid w:val="00C741AA"/>
    <w:rsid w:val="00C8013B"/>
    <w:rsid w:val="00C82C4E"/>
    <w:rsid w:val="00C8748A"/>
    <w:rsid w:val="00C905D1"/>
    <w:rsid w:val="00C924F7"/>
    <w:rsid w:val="00C947C4"/>
    <w:rsid w:val="00C9545E"/>
    <w:rsid w:val="00C96438"/>
    <w:rsid w:val="00CA1217"/>
    <w:rsid w:val="00CA2B10"/>
    <w:rsid w:val="00CA3127"/>
    <w:rsid w:val="00CA65B8"/>
    <w:rsid w:val="00CB1C31"/>
    <w:rsid w:val="00CB3C13"/>
    <w:rsid w:val="00CC52FD"/>
    <w:rsid w:val="00CC585F"/>
    <w:rsid w:val="00CD0E71"/>
    <w:rsid w:val="00CD5F6A"/>
    <w:rsid w:val="00CD65AF"/>
    <w:rsid w:val="00CE2478"/>
    <w:rsid w:val="00CE3FCF"/>
    <w:rsid w:val="00CE7694"/>
    <w:rsid w:val="00CF15ED"/>
    <w:rsid w:val="00CF1A08"/>
    <w:rsid w:val="00CF515D"/>
    <w:rsid w:val="00CF6316"/>
    <w:rsid w:val="00D004C2"/>
    <w:rsid w:val="00D013D1"/>
    <w:rsid w:val="00D0250E"/>
    <w:rsid w:val="00D04E36"/>
    <w:rsid w:val="00D05B54"/>
    <w:rsid w:val="00D05C77"/>
    <w:rsid w:val="00D17D5C"/>
    <w:rsid w:val="00D2069E"/>
    <w:rsid w:val="00D22D45"/>
    <w:rsid w:val="00D25559"/>
    <w:rsid w:val="00D278D6"/>
    <w:rsid w:val="00D27E1D"/>
    <w:rsid w:val="00D30109"/>
    <w:rsid w:val="00D3518F"/>
    <w:rsid w:val="00D359E5"/>
    <w:rsid w:val="00D41D51"/>
    <w:rsid w:val="00D42AB4"/>
    <w:rsid w:val="00D444A0"/>
    <w:rsid w:val="00D4568C"/>
    <w:rsid w:val="00D46B19"/>
    <w:rsid w:val="00D46DA1"/>
    <w:rsid w:val="00D57889"/>
    <w:rsid w:val="00D60EC5"/>
    <w:rsid w:val="00D6415E"/>
    <w:rsid w:val="00D650E7"/>
    <w:rsid w:val="00D65E6F"/>
    <w:rsid w:val="00D74980"/>
    <w:rsid w:val="00D8028C"/>
    <w:rsid w:val="00D80948"/>
    <w:rsid w:val="00D83204"/>
    <w:rsid w:val="00D8612C"/>
    <w:rsid w:val="00D8714B"/>
    <w:rsid w:val="00D90897"/>
    <w:rsid w:val="00D939BA"/>
    <w:rsid w:val="00D94106"/>
    <w:rsid w:val="00D946EE"/>
    <w:rsid w:val="00D971C5"/>
    <w:rsid w:val="00DA1649"/>
    <w:rsid w:val="00DA3182"/>
    <w:rsid w:val="00DA4689"/>
    <w:rsid w:val="00DA66E4"/>
    <w:rsid w:val="00DC1227"/>
    <w:rsid w:val="00DC2CD9"/>
    <w:rsid w:val="00DC4446"/>
    <w:rsid w:val="00DC459F"/>
    <w:rsid w:val="00DC5952"/>
    <w:rsid w:val="00DC5A34"/>
    <w:rsid w:val="00DC77C2"/>
    <w:rsid w:val="00DD61FE"/>
    <w:rsid w:val="00DE05A4"/>
    <w:rsid w:val="00DE314B"/>
    <w:rsid w:val="00DE43DE"/>
    <w:rsid w:val="00DE64BA"/>
    <w:rsid w:val="00DF0C19"/>
    <w:rsid w:val="00DF4740"/>
    <w:rsid w:val="00DF5C0A"/>
    <w:rsid w:val="00DF6203"/>
    <w:rsid w:val="00DF68FE"/>
    <w:rsid w:val="00DF6EAD"/>
    <w:rsid w:val="00E00193"/>
    <w:rsid w:val="00E04389"/>
    <w:rsid w:val="00E10DA2"/>
    <w:rsid w:val="00E112BA"/>
    <w:rsid w:val="00E1237D"/>
    <w:rsid w:val="00E12D74"/>
    <w:rsid w:val="00E20087"/>
    <w:rsid w:val="00E21AEC"/>
    <w:rsid w:val="00E23FD3"/>
    <w:rsid w:val="00E253D3"/>
    <w:rsid w:val="00E25C45"/>
    <w:rsid w:val="00E2671F"/>
    <w:rsid w:val="00E26C72"/>
    <w:rsid w:val="00E27F1C"/>
    <w:rsid w:val="00E35768"/>
    <w:rsid w:val="00E36E58"/>
    <w:rsid w:val="00E37B56"/>
    <w:rsid w:val="00E37ED2"/>
    <w:rsid w:val="00E43DB1"/>
    <w:rsid w:val="00E44C9B"/>
    <w:rsid w:val="00E47FB4"/>
    <w:rsid w:val="00E5352A"/>
    <w:rsid w:val="00E5484B"/>
    <w:rsid w:val="00E549B1"/>
    <w:rsid w:val="00E56D10"/>
    <w:rsid w:val="00E61B6B"/>
    <w:rsid w:val="00E61F18"/>
    <w:rsid w:val="00E6538B"/>
    <w:rsid w:val="00E67B95"/>
    <w:rsid w:val="00E715A7"/>
    <w:rsid w:val="00E725CC"/>
    <w:rsid w:val="00E75D51"/>
    <w:rsid w:val="00E8317B"/>
    <w:rsid w:val="00E86655"/>
    <w:rsid w:val="00E866AA"/>
    <w:rsid w:val="00E87FBE"/>
    <w:rsid w:val="00E906A5"/>
    <w:rsid w:val="00E90D95"/>
    <w:rsid w:val="00E90E16"/>
    <w:rsid w:val="00E916E1"/>
    <w:rsid w:val="00E918EA"/>
    <w:rsid w:val="00E93D0F"/>
    <w:rsid w:val="00E94D5B"/>
    <w:rsid w:val="00E97180"/>
    <w:rsid w:val="00EA163B"/>
    <w:rsid w:val="00EA7327"/>
    <w:rsid w:val="00EA77BA"/>
    <w:rsid w:val="00EB274C"/>
    <w:rsid w:val="00EB5C1D"/>
    <w:rsid w:val="00EB5E3B"/>
    <w:rsid w:val="00EC2A38"/>
    <w:rsid w:val="00EC5469"/>
    <w:rsid w:val="00EC75E1"/>
    <w:rsid w:val="00ED0624"/>
    <w:rsid w:val="00ED0B99"/>
    <w:rsid w:val="00ED5A78"/>
    <w:rsid w:val="00ED79CB"/>
    <w:rsid w:val="00EE3D5B"/>
    <w:rsid w:val="00EE66B3"/>
    <w:rsid w:val="00EF00A1"/>
    <w:rsid w:val="00EF1B08"/>
    <w:rsid w:val="00EF1D44"/>
    <w:rsid w:val="00EF213E"/>
    <w:rsid w:val="00EF61E1"/>
    <w:rsid w:val="00EF6EB6"/>
    <w:rsid w:val="00EF72C5"/>
    <w:rsid w:val="00F0146C"/>
    <w:rsid w:val="00F01501"/>
    <w:rsid w:val="00F025A8"/>
    <w:rsid w:val="00F03496"/>
    <w:rsid w:val="00F1406F"/>
    <w:rsid w:val="00F14335"/>
    <w:rsid w:val="00F15CCF"/>
    <w:rsid w:val="00F16911"/>
    <w:rsid w:val="00F220B4"/>
    <w:rsid w:val="00F22E10"/>
    <w:rsid w:val="00F231F8"/>
    <w:rsid w:val="00F2382A"/>
    <w:rsid w:val="00F265C1"/>
    <w:rsid w:val="00F30E9A"/>
    <w:rsid w:val="00F30EC9"/>
    <w:rsid w:val="00F318AB"/>
    <w:rsid w:val="00F320FC"/>
    <w:rsid w:val="00F34290"/>
    <w:rsid w:val="00F36919"/>
    <w:rsid w:val="00F36EED"/>
    <w:rsid w:val="00F37DBE"/>
    <w:rsid w:val="00F41F0B"/>
    <w:rsid w:val="00F44355"/>
    <w:rsid w:val="00F46727"/>
    <w:rsid w:val="00F51483"/>
    <w:rsid w:val="00F5483F"/>
    <w:rsid w:val="00F55722"/>
    <w:rsid w:val="00F5583A"/>
    <w:rsid w:val="00F610B6"/>
    <w:rsid w:val="00F6574D"/>
    <w:rsid w:val="00F66437"/>
    <w:rsid w:val="00F66969"/>
    <w:rsid w:val="00F66E2C"/>
    <w:rsid w:val="00F700BA"/>
    <w:rsid w:val="00F7367D"/>
    <w:rsid w:val="00F766FC"/>
    <w:rsid w:val="00F76F4E"/>
    <w:rsid w:val="00F7731C"/>
    <w:rsid w:val="00F774B1"/>
    <w:rsid w:val="00F80475"/>
    <w:rsid w:val="00F82600"/>
    <w:rsid w:val="00F82934"/>
    <w:rsid w:val="00F83642"/>
    <w:rsid w:val="00F864A1"/>
    <w:rsid w:val="00F87906"/>
    <w:rsid w:val="00F907E9"/>
    <w:rsid w:val="00F9543B"/>
    <w:rsid w:val="00FA6408"/>
    <w:rsid w:val="00FA7103"/>
    <w:rsid w:val="00FB203E"/>
    <w:rsid w:val="00FB7937"/>
    <w:rsid w:val="00FC39C0"/>
    <w:rsid w:val="00FC4B3B"/>
    <w:rsid w:val="00FC6CCD"/>
    <w:rsid w:val="00FD0839"/>
    <w:rsid w:val="00FD2A3E"/>
    <w:rsid w:val="00FD352E"/>
    <w:rsid w:val="00FD3E62"/>
    <w:rsid w:val="00FD53CC"/>
    <w:rsid w:val="00FD57B2"/>
    <w:rsid w:val="00FD5F99"/>
    <w:rsid w:val="00FD6756"/>
    <w:rsid w:val="00FD7647"/>
    <w:rsid w:val="00FE0AA4"/>
    <w:rsid w:val="00FE249A"/>
    <w:rsid w:val="00FE31E9"/>
    <w:rsid w:val="00FE5255"/>
    <w:rsid w:val="00FF2D78"/>
    <w:rsid w:val="00FF3887"/>
    <w:rsid w:val="00FF421B"/>
    <w:rsid w:val="00FF42F6"/>
    <w:rsid w:val="00FF5677"/>
    <w:rsid w:val="00FF5E11"/>
    <w:rsid w:val="00FF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8341E"/>
  <w14:defaultImageDpi w14:val="32767"/>
  <w15:chartTrackingRefBased/>
  <w15:docId w15:val="{0FACE208-DA44-4E0B-B14D-7B0804F72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52898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898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75D5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E4F8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F89"/>
    <w:rPr>
      <w:rFonts w:ascii="Calibri" w:hAnsi="Calibri" w:cs="Calibri"/>
      <w:noProof/>
      <w:kern w:val="2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E4F8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E4F89"/>
    <w:rPr>
      <w:rFonts w:ascii="Calibri" w:hAnsi="Calibri" w:cs="Calibri"/>
      <w:noProof/>
      <w:kern w:val="2"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0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50"/>
    <w:rPr>
      <w:rFonts w:ascii="Segoe UI" w:hAnsi="Segoe UI" w:cs="Segoe U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1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15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549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549"/>
    <w:rPr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283D4C"/>
    <w:rPr>
      <w:kern w:val="2"/>
      <w:sz w:val="21"/>
      <w:szCs w:val="22"/>
    </w:rPr>
  </w:style>
  <w:style w:type="paragraph" w:customStyle="1" w:styleId="1">
    <w:name w:val="列出段落1"/>
    <w:basedOn w:val="Normal"/>
    <w:link w:val="ListParagraphChar"/>
    <w:rsid w:val="003129FC"/>
    <w:pPr>
      <w:ind w:firstLineChars="200" w:firstLine="420"/>
    </w:pPr>
    <w:rPr>
      <w:rFonts w:ascii="Calibri" w:eastAsia="宋体" w:hAnsi="Calibri" w:cs="Times New Roman"/>
      <w:sz w:val="22"/>
      <w:szCs w:val="20"/>
      <w:lang w:val="x-none" w:eastAsia="x-none"/>
    </w:rPr>
  </w:style>
  <w:style w:type="character" w:customStyle="1" w:styleId="ListParagraphChar">
    <w:name w:val="List Paragraph Char"/>
    <w:link w:val="1"/>
    <w:locked/>
    <w:rsid w:val="003129FC"/>
    <w:rPr>
      <w:rFonts w:ascii="Calibri" w:eastAsia="宋体" w:hAnsi="Calibri" w:cs="Times New Roman"/>
      <w:kern w:val="2"/>
      <w:sz w:val="22"/>
      <w:szCs w:val="20"/>
      <w:lang w:val="x-none" w:eastAsia="x-none"/>
    </w:rPr>
  </w:style>
  <w:style w:type="paragraph" w:customStyle="1" w:styleId="MTDisplayEquation">
    <w:name w:val="MTDisplayEquation"/>
    <w:basedOn w:val="1"/>
    <w:next w:val="Normal"/>
    <w:link w:val="MTDisplayEquation0"/>
    <w:rsid w:val="003129FC"/>
    <w:pPr>
      <w:tabs>
        <w:tab w:val="center" w:pos="4880"/>
        <w:tab w:val="right" w:pos="9740"/>
      </w:tabs>
      <w:spacing w:line="312" w:lineRule="auto"/>
      <w:ind w:firstLineChars="0" w:firstLine="0"/>
      <w:jc w:val="center"/>
    </w:pPr>
    <w:rPr>
      <w:rFonts w:ascii="Times New Roman" w:hAnsi="Times New Roman"/>
      <w:color w:val="000000" w:themeColor="text1"/>
      <w:shd w:val="clear" w:color="auto" w:fill="FFFFFF"/>
    </w:rPr>
  </w:style>
  <w:style w:type="character" w:customStyle="1" w:styleId="MTDisplayEquation0">
    <w:name w:val="MTDisplayEquation 字符"/>
    <w:basedOn w:val="ListParagraphChar"/>
    <w:link w:val="MTDisplayEquation"/>
    <w:rsid w:val="003129FC"/>
    <w:rPr>
      <w:rFonts w:ascii="Times New Roman" w:eastAsia="宋体" w:hAnsi="Times New Roman" w:cs="Times New Roman"/>
      <w:color w:val="000000" w:themeColor="text1"/>
      <w:kern w:val="2"/>
      <w:sz w:val="22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0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51A5B4-08D6-4B3E-A225-D63A52370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di xu</dc:creator>
  <cp:keywords/>
  <dc:description/>
  <cp:lastModifiedBy>Lin Chen</cp:lastModifiedBy>
  <cp:revision>28</cp:revision>
  <dcterms:created xsi:type="dcterms:W3CDTF">2019-11-30T18:11:00Z</dcterms:created>
  <dcterms:modified xsi:type="dcterms:W3CDTF">2020-01-20T15:14:00Z</dcterms:modified>
</cp:coreProperties>
</file>